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83"/>
        <w:gridCol w:w="1296"/>
        <w:gridCol w:w="1296"/>
        <w:gridCol w:w="1296"/>
        <w:gridCol w:w="1296"/>
        <w:gridCol w:w="1125"/>
        <w:gridCol w:w="2808"/>
      </w:tblGrid>
      <w:tr w:rsidR="00246978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246978" w:rsidRDefault="000E0744" w:rsidP="000E0744">
            <w:pPr>
              <w:pStyle w:val="Ttulo1"/>
              <w:rPr>
                <w:rFonts w:eastAsia="Times New Roman"/>
                <w:kern w:val="0"/>
                <w14:ligatures w14:val="none"/>
              </w:rPr>
            </w:pPr>
            <w:r>
              <w:rPr>
                <w:rFonts w:eastAsia="Times New Roman"/>
              </w:rPr>
              <w:t xml:space="preserve">Supplementary Material </w:t>
            </w:r>
            <w:r w:rsidR="00AB345E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. </w:t>
            </w:r>
          </w:p>
        </w:tc>
      </w:tr>
      <w:tr w:rsidR="00246978" w:rsidRPr="00AB345E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246978" w:rsidRPr="00B775EC" w:rsidRDefault="00000000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B775EC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Powered Circular Stapler compared to Two-row Circular Stapler for Colorectal Anastomosis</w:t>
            </w:r>
          </w:p>
        </w:tc>
      </w:tr>
      <w:tr w:rsidR="00246978" w:rsidRPr="00AB345E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246978" w:rsidRPr="00B775EC" w:rsidRDefault="00246978">
            <w:pPr>
              <w:divId w:val="1397898711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</w:p>
        </w:tc>
      </w:tr>
      <w:tr w:rsidR="00246978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246978" w:rsidRDefault="00000000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Outcome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>№ of participants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246978" w:rsidRDefault="00000000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246978" w:rsidRDefault="00000000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Anticipated absolute effects 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246978" w:rsidRDefault="00000000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246978" w:rsidRDefault="00000000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What happens</w:t>
            </w:r>
          </w:p>
        </w:tc>
      </w:tr>
      <w:tr w:rsidR="00246978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246978" w:rsidRDefault="00246978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246978" w:rsidRDefault="00246978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246978" w:rsidRDefault="00000000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wo-row Circular Stapler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246978" w:rsidRDefault="00000000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Powered Circular Stapler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246978" w:rsidRDefault="00000000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246978" w:rsidRDefault="00246978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246978" w:rsidRDefault="00246978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</w:tr>
      <w:tr w:rsidR="00246978" w:rsidRPr="00AB345E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1854563772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Anastomotic Leak</w:t>
            </w:r>
            <w:r w:rsidRPr="00B775EC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№ of participants: 4276</w:t>
            </w:r>
            <w:r w:rsidRPr="00B775EC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(11 non-randomised studies)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210993296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5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31 to 0.90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46978" w:rsidRDefault="00000000">
            <w:pPr>
              <w:jc w:val="center"/>
              <w:divId w:val="124691785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6.9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46978" w:rsidRDefault="00000000">
            <w:pPr>
              <w:jc w:val="center"/>
              <w:divId w:val="83434170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.7%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.3 to 6.3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139920797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.2% fewer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4,7 fewer to 0,6 fewer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61421883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1441949228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>The evidence suggests powered Circular Stapler results in a reduction in anastomotic Leak.</w:t>
            </w:r>
          </w:p>
        </w:tc>
      </w:tr>
      <w:tr w:rsidR="00246978" w:rsidRPr="00AB345E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1332296287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 xml:space="preserve">Anastomotic Bleeding </w:t>
            </w:r>
            <w:r w:rsidRPr="00B775EC">
              <w:rPr>
                <w:rStyle w:val="short-name"/>
                <w:rFonts w:ascii="Arial Narrow" w:eastAsia="Times New Roman" w:hAnsi="Arial Narrow"/>
                <w:sz w:val="18"/>
                <w:szCs w:val="18"/>
                <w:lang w:val="en-GB"/>
              </w:rPr>
              <w:t>(AB)</w:t>
            </w:r>
            <w:r w:rsidRPr="00B775EC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№ of participants: 2868</w:t>
            </w:r>
            <w:r w:rsidRPr="00B775EC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 xml:space="preserve">(6 non-randomised </w:t>
            </w:r>
            <w:proofErr w:type="gramStart"/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studies)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155065301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3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12 to 1.05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46978" w:rsidRDefault="00000000">
            <w:pPr>
              <w:jc w:val="center"/>
              <w:divId w:val="26072504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6.7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46978" w:rsidRDefault="00000000">
            <w:pPr>
              <w:jc w:val="center"/>
              <w:divId w:val="149121793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.5%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0.9 to 7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29166779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4.2% fewer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5,9 fewer to 0,3 more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80683638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775E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GB"/>
              </w:rPr>
              <w:t>◯◯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proofErr w:type="gramStart"/>
            <w:r w:rsidRPr="00B775EC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GB"/>
              </w:rPr>
              <w:t>Low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a</w:t>
            </w:r>
            <w:r w:rsidRPr="00B775EC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,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b</w:t>
            </w:r>
            <w:proofErr w:type="gramEnd"/>
            <w:r w:rsidRPr="00B775EC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,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c</w:t>
            </w:r>
            <w:r w:rsidRPr="00B775EC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,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d</w:t>
            </w:r>
            <w:r w:rsidRPr="00B775EC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,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f</w:t>
            </w:r>
            <w:r w:rsidRPr="00B775EC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,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g</w:t>
            </w:r>
            <w:r w:rsidRPr="00B775EC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,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GB"/>
              </w:rPr>
              <w:t>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422991851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>The evidence suggests powered Circular Stapler results in a reduction in anastomotic Bleeding.</w:t>
            </w:r>
          </w:p>
        </w:tc>
      </w:tr>
      <w:tr w:rsidR="00246978" w:rsidRPr="00AB345E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1809938052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 xml:space="preserve">Anastomotic Leak without outliers </w:t>
            </w:r>
            <w:r w:rsidRPr="00B775EC">
              <w:rPr>
                <w:rStyle w:val="short-name"/>
                <w:rFonts w:ascii="Arial Narrow" w:eastAsia="Times New Roman" w:hAnsi="Arial Narrow"/>
                <w:sz w:val="18"/>
                <w:szCs w:val="18"/>
                <w:lang w:val="en-GB"/>
              </w:rPr>
              <w:t>(AL)</w:t>
            </w:r>
            <w:r w:rsidRPr="00B775EC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№ of participants: 4029</w:t>
            </w:r>
            <w:r w:rsidRPr="00B775EC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(10 non-randomised studie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119604269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4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29 to 0.5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46978" w:rsidRDefault="00000000">
            <w:pPr>
              <w:jc w:val="center"/>
              <w:divId w:val="157851735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7.2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46978" w:rsidRDefault="00000000">
            <w:pPr>
              <w:jc w:val="center"/>
              <w:divId w:val="154818405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.1%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.2 to 4.3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135268348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4.1% fewer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5 fewer to 2,9 fewer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156933798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500658420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>Powered Circular Stapler may result in a reduction in anastomotic Leak without outliers.</w:t>
            </w:r>
          </w:p>
        </w:tc>
      </w:tr>
      <w:tr w:rsidR="00246978" w:rsidRPr="00AB345E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1546286219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 xml:space="preserve">Anastomotic Leak without outliers and mixed powered circular </w:t>
            </w:r>
            <w:proofErr w:type="gramStart"/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staplers</w:t>
            </w:r>
            <w:proofErr w:type="gramEnd"/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 xml:space="preserve"> studies</w:t>
            </w:r>
            <w:r w:rsidRPr="00B775EC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№ of participants: 3361</w:t>
            </w:r>
            <w:r w:rsidRPr="00B775EC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(8 non-randomised studie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55496856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3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26 to 0.55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46978" w:rsidRDefault="00000000">
            <w:pPr>
              <w:jc w:val="center"/>
              <w:divId w:val="202986546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7.8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46978" w:rsidRDefault="00000000">
            <w:pPr>
              <w:jc w:val="center"/>
              <w:divId w:val="20626469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.1%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.1 to 4.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119140863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4.7% fewer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5,6 fewer to 3,3 fewer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88351711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1007052562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>Powered Circular Stapler likely results in a large reduction in anastomotic Leak without outliers and mixed powered circular staplers studies.</w:t>
            </w:r>
          </w:p>
        </w:tc>
      </w:tr>
      <w:tr w:rsidR="00246978" w:rsidRPr="00AB345E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1456752151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 xml:space="preserve">Anastomotic bleeding without mixed circular </w:t>
            </w:r>
            <w:proofErr w:type="gramStart"/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staplers</w:t>
            </w:r>
            <w:proofErr w:type="gramEnd"/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 xml:space="preserve"> studies</w:t>
            </w:r>
            <w:r w:rsidRPr="00B775EC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№ of participants: 1900</w:t>
            </w:r>
            <w:r w:rsidRPr="00B775EC">
              <w:rPr>
                <w:rFonts w:ascii="Arial Narrow" w:eastAsia="Times New Roman" w:hAnsi="Arial Narrow"/>
                <w:sz w:val="18"/>
                <w:szCs w:val="18"/>
                <w:lang w:val="en-GB"/>
              </w:rPr>
              <w:br/>
            </w:r>
            <w:r w:rsidRPr="00B775EC">
              <w:rPr>
                <w:rStyle w:val="label"/>
                <w:rFonts w:ascii="Arial Narrow" w:eastAsia="Times New Roman" w:hAnsi="Arial Narrow"/>
                <w:sz w:val="18"/>
                <w:szCs w:val="18"/>
                <w:lang w:val="en-GB"/>
              </w:rPr>
              <w:t>(4 non-randomised studie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191427303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1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07 to 0.4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46978" w:rsidRDefault="00000000">
            <w:pPr>
              <w:jc w:val="center"/>
              <w:divId w:val="52798895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9.6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46978" w:rsidRDefault="00000000">
            <w:pPr>
              <w:jc w:val="center"/>
              <w:divId w:val="209049990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.0%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0.7 to 4.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32914138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7.7% fewer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8,9 fewer to 4,8 fewer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Default="00000000">
            <w:pPr>
              <w:jc w:val="center"/>
              <w:divId w:val="200064624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46978" w:rsidRPr="00B775EC" w:rsidRDefault="00000000">
            <w:pPr>
              <w:jc w:val="center"/>
              <w:divId w:val="1486781663"/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>Powered Circular Stapler probably results in a large reduction in anastomotic bleeding without mixed circular staplers studies.</w:t>
            </w:r>
          </w:p>
        </w:tc>
      </w:tr>
      <w:tr w:rsidR="00246978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46978" w:rsidRDefault="00000000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>*</w:t>
            </w:r>
            <w:r w:rsidRPr="00B775EC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The risk in the intervention group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(and its 95% confidence interval) is based on the assumed risk in the comparison group and the </w:t>
            </w:r>
            <w:r w:rsidRPr="00B775EC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relative effect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of the intervention (and its 95% CI).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OR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dds ratio</w:t>
            </w:r>
          </w:p>
        </w:tc>
      </w:tr>
      <w:tr w:rsidR="00246978" w:rsidRPr="00AB345E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46978" w:rsidRPr="00B775EC" w:rsidRDefault="00000000">
            <w:pPr>
              <w:rPr>
                <w:rFonts w:ascii="Arial Narrow" w:eastAsia="Times New Roman" w:hAnsi="Arial Narrow"/>
                <w:sz w:val="16"/>
                <w:szCs w:val="16"/>
                <w:lang w:val="en-GB"/>
              </w:rPr>
            </w:pPr>
            <w:r w:rsidRPr="00B775EC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GRADE Working Group grades of evidence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B775EC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High certainty: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we are very confident that the true effect lies close to that of the estimate of the effect.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B775EC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Moderate certainty: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B775EC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Low certainty: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br/>
            </w:r>
            <w:r w:rsidRPr="00B775EC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GB"/>
              </w:rPr>
              <w:t>Very low certainty:</w:t>
            </w:r>
            <w:r w:rsidRPr="00B775EC">
              <w:rPr>
                <w:rFonts w:ascii="Arial Narrow" w:eastAsia="Times New Roman" w:hAnsi="Arial Narrow"/>
                <w:sz w:val="16"/>
                <w:szCs w:val="16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:rsidR="00246978" w:rsidRDefault="00000000">
      <w:pPr>
        <w:pStyle w:val="Ttu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246978" w:rsidRDefault="00000000">
      <w:pPr>
        <w:divId w:val="1225601799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Propensity Score Matching was performed to create comparable groups</w:t>
      </w:r>
    </w:p>
    <w:p w:rsidR="00246978" w:rsidRDefault="00000000">
      <w:pPr>
        <w:divId w:val="457797677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b. One study only included rectal cancer and low colorectal anastomosis. </w:t>
      </w:r>
    </w:p>
    <w:p w:rsidR="00246978" w:rsidRDefault="00000000">
      <w:pPr>
        <w:divId w:val="14844628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Propensity Score Marching was performed to create comparable groups</w:t>
      </w:r>
    </w:p>
    <w:p w:rsidR="00246978" w:rsidRDefault="00000000">
      <w:pPr>
        <w:divId w:val="859195826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d. Ultralow anastomosis in one study</w:t>
      </w:r>
    </w:p>
    <w:p w:rsidR="00246978" w:rsidRDefault="00000000">
      <w:pPr>
        <w:divId w:val="122174495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. Restaurative proctocolectomy were included in one study</w:t>
      </w:r>
    </w:p>
    <w:p w:rsidR="00246978" w:rsidRDefault="00000000">
      <w:pPr>
        <w:divId w:val="149556315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f. Selection criteria in one study were not specified</w:t>
      </w:r>
    </w:p>
    <w:p w:rsidR="00246978" w:rsidRDefault="00000000">
      <w:pPr>
        <w:divId w:val="169426669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g. One study didn't show clearly outcomes</w:t>
      </w:r>
    </w:p>
    <w:p w:rsidR="001B70EC" w:rsidRDefault="00000000">
      <w:pPr>
        <w:divId w:val="11313639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h. Different powered circular staplers were used in two studies</w:t>
      </w:r>
    </w:p>
    <w:sectPr w:rsidR="001B70E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5E1"/>
    <w:rsid w:val="000C15E1"/>
    <w:rsid w:val="000E0744"/>
    <w:rsid w:val="001B70EC"/>
    <w:rsid w:val="00246978"/>
    <w:rsid w:val="005A757A"/>
    <w:rsid w:val="00971B41"/>
    <w:rsid w:val="00AB345E"/>
    <w:rsid w:val="00B775EC"/>
    <w:rsid w:val="00BA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55332"/>
  <w15:docId w15:val="{B2F15656-0B67-4F4C-9E68-333CD178F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es-E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E07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4">
    <w:name w:val="heading 4"/>
    <w:basedOn w:val="Normal"/>
    <w:link w:val="Ttulo4C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Pr>
      <w:rFonts w:ascii="Times New Roman" w:hAnsi="Times New Roman" w:cs="Times New Roman"/>
      <w:b/>
      <w:bCs/>
      <w:kern w:val="0"/>
      <w:sz w:val="24"/>
      <w:szCs w:val="24"/>
    </w:rPr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label">
    <w:name w:val="label"/>
    <w:basedOn w:val="Fuentedeprrafopredeter"/>
  </w:style>
  <w:style w:type="character" w:customStyle="1" w:styleId="cell">
    <w:name w:val="cell"/>
    <w:basedOn w:val="Fuentedeprrafopredeter"/>
  </w:style>
  <w:style w:type="character" w:customStyle="1" w:styleId="block">
    <w:name w:val="block"/>
    <w:basedOn w:val="Fuentedeprrafopredeter"/>
  </w:style>
  <w:style w:type="character" w:customStyle="1" w:styleId="cell-value">
    <w:name w:val="cell-value"/>
    <w:basedOn w:val="Fuentedeprrafopredeter"/>
  </w:style>
  <w:style w:type="character" w:customStyle="1" w:styleId="quality-sign">
    <w:name w:val="quality-sign"/>
    <w:basedOn w:val="Fuentedeprrafopredeter"/>
  </w:style>
  <w:style w:type="character" w:customStyle="1" w:styleId="quality-text">
    <w:name w:val="quality-text"/>
    <w:basedOn w:val="Fuentedeprrafopredeter"/>
  </w:style>
  <w:style w:type="character" w:customStyle="1" w:styleId="comma">
    <w:name w:val="comma"/>
    <w:basedOn w:val="Fuentedeprrafopredeter"/>
  </w:style>
  <w:style w:type="character" w:customStyle="1" w:styleId="short-name">
    <w:name w:val="short-name"/>
    <w:basedOn w:val="Fuentedeprrafopredeter"/>
  </w:style>
  <w:style w:type="character" w:customStyle="1" w:styleId="Ttulo1Car">
    <w:name w:val="Título 1 Car"/>
    <w:basedOn w:val="Fuentedeprrafopredeter"/>
    <w:link w:val="Ttulo1"/>
    <w:uiPriority w:val="9"/>
    <w:rsid w:val="000E07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83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5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6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0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9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9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1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9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0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4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4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94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6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7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1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523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8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2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9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3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3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2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artín Arévalo</dc:creator>
  <cp:lastModifiedBy>jmart</cp:lastModifiedBy>
  <cp:revision>4</cp:revision>
  <dcterms:created xsi:type="dcterms:W3CDTF">2024-10-15T04:44:00Z</dcterms:created>
  <dcterms:modified xsi:type="dcterms:W3CDTF">2024-12-26T09:14:00Z</dcterms:modified>
</cp:coreProperties>
</file>